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C408F" w14:textId="77777777" w:rsidR="00A209E0" w:rsidRPr="0022059F" w:rsidRDefault="00A209E0" w:rsidP="006E2FB5">
      <w:pPr>
        <w:spacing w:line="360" w:lineRule="auto"/>
        <w:jc w:val="center"/>
        <w:rPr>
          <w:rFonts w:ascii="Times New Roman" w:hAnsi="Times New Roman"/>
          <w:b/>
          <w:bCs/>
          <w:color w:val="4472C4" w:themeColor="accent1"/>
          <w:kern w:val="0"/>
          <w:sz w:val="20"/>
          <w:szCs w:val="20"/>
        </w:rPr>
      </w:pPr>
      <w:r w:rsidRPr="0022059F">
        <w:rPr>
          <w:rFonts w:ascii="Times New Roman" w:hAnsi="Times New Roman"/>
          <w:b/>
          <w:bCs/>
          <w:color w:val="4472C4" w:themeColor="accent1"/>
          <w:kern w:val="0"/>
          <w:sz w:val="20"/>
          <w:szCs w:val="20"/>
        </w:rPr>
        <w:t>Supplementary Data</w:t>
      </w:r>
    </w:p>
    <w:p w14:paraId="0FE07314" w14:textId="77777777" w:rsidR="006E2FB5" w:rsidRPr="0022059F" w:rsidRDefault="006E2FB5" w:rsidP="006E2FB5">
      <w:pPr>
        <w:spacing w:line="360" w:lineRule="auto"/>
        <w:jc w:val="center"/>
        <w:rPr>
          <w:rFonts w:ascii="Times New Roman" w:eastAsia="仿宋_GB2312" w:hAnsi="Times New Roman"/>
          <w:b/>
          <w:bCs/>
          <w:color w:val="4472C4" w:themeColor="accent1"/>
          <w:sz w:val="24"/>
          <w:szCs w:val="24"/>
        </w:rPr>
      </w:pPr>
      <w:r w:rsidRPr="0022059F">
        <w:rPr>
          <w:rFonts w:ascii="Times New Roman" w:eastAsia="仿宋_GB2312" w:hAnsi="Times New Roman" w:hint="eastAsia"/>
          <w:b/>
          <w:bCs/>
          <w:color w:val="4472C4" w:themeColor="accent1"/>
          <w:sz w:val="24"/>
          <w:szCs w:val="24"/>
        </w:rPr>
        <w:t xml:space="preserve">Accumulation characteristics of mineral elements in the fruiting bodies of </w:t>
      </w:r>
      <w:r w:rsidRPr="0022059F">
        <w:rPr>
          <w:rFonts w:ascii="Times New Roman" w:eastAsia="仿宋_GB2312" w:hAnsi="Times New Roman" w:hint="eastAsia"/>
          <w:b/>
          <w:bCs/>
          <w:i/>
          <w:iCs/>
          <w:color w:val="4472C4" w:themeColor="accent1"/>
          <w:sz w:val="24"/>
          <w:szCs w:val="24"/>
        </w:rPr>
        <w:t>Lentinula edodes</w:t>
      </w:r>
      <w:r w:rsidRPr="0022059F">
        <w:rPr>
          <w:rFonts w:ascii="Times New Roman" w:eastAsia="仿宋_GB2312" w:hAnsi="Times New Roman" w:hint="eastAsia"/>
          <w:b/>
          <w:bCs/>
          <w:color w:val="4472C4" w:themeColor="accent1"/>
          <w:sz w:val="24"/>
          <w:szCs w:val="24"/>
        </w:rPr>
        <w:t xml:space="preserve"> from main production areas in China</w:t>
      </w:r>
    </w:p>
    <w:p w14:paraId="26A3E871" w14:textId="4C79C840" w:rsidR="006E2FB5" w:rsidRPr="0022059F" w:rsidRDefault="00C4538E" w:rsidP="006E2FB5">
      <w:pPr>
        <w:spacing w:line="360" w:lineRule="auto"/>
        <w:rPr>
          <w:rFonts w:ascii="Times New Roman" w:eastAsia="仿宋_GB2312" w:hAnsi="Times New Roman"/>
          <w:color w:val="4472C4" w:themeColor="accent1"/>
          <w:sz w:val="20"/>
          <w:szCs w:val="20"/>
        </w:rPr>
      </w:pPr>
      <w:r w:rsidRPr="0022059F">
        <w:rPr>
          <w:rFonts w:ascii="Times New Roman" w:hAnsi="Times New Roman"/>
          <w:b/>
          <w:bCs/>
          <w:color w:val="4472C4" w:themeColor="accent1"/>
          <w:sz w:val="20"/>
          <w:szCs w:val="20"/>
        </w:rPr>
        <w:t>Table S1.</w:t>
      </w:r>
      <w:r w:rsidR="006E2FB5" w:rsidRPr="0022059F">
        <w:rPr>
          <w:rFonts w:ascii="Times New Roman" w:eastAsia="仿宋_GB2312" w:hAnsi="Times New Roman"/>
          <w:color w:val="4472C4" w:themeColor="accent1"/>
          <w:sz w:val="20"/>
          <w:szCs w:val="20"/>
        </w:rPr>
        <w:t xml:space="preserve"> </w:t>
      </w:r>
      <w:r w:rsidR="006E2FB5" w:rsidRPr="0022059F">
        <w:rPr>
          <w:rFonts w:ascii="Times New Roman" w:eastAsia="仿宋_GB2312" w:hAnsi="Times New Roman"/>
          <w:color w:val="4472C4" w:themeColor="accent1"/>
          <w:sz w:val="20"/>
          <w:szCs w:val="20"/>
        </w:rPr>
        <w:t xml:space="preserve">Concentration characteristics of 10 mineral elements in </w:t>
      </w:r>
      <w:r w:rsidR="006E2FB5" w:rsidRPr="0022059F">
        <w:rPr>
          <w:rFonts w:ascii="Times New Roman" w:eastAsia="仿宋_GB2312" w:hAnsi="Times New Roman"/>
          <w:i/>
          <w:iCs/>
          <w:color w:val="4472C4" w:themeColor="accent1"/>
          <w:sz w:val="20"/>
          <w:szCs w:val="20"/>
        </w:rPr>
        <w:t>L. edodes</w:t>
      </w:r>
      <w:r w:rsidR="006E2FB5" w:rsidRPr="0022059F">
        <w:rPr>
          <w:rFonts w:ascii="Times New Roman" w:eastAsia="仿宋_GB2312" w:hAnsi="Times New Roman"/>
          <w:color w:val="4472C4" w:themeColor="accent1"/>
          <w:sz w:val="20"/>
          <w:szCs w:val="20"/>
        </w:rPr>
        <w:t xml:space="preserve"> fruiting bodies (dry weight)</w:t>
      </w:r>
    </w:p>
    <w:tbl>
      <w:tblPr>
        <w:tblW w:w="6449" w:type="dxa"/>
        <w:jc w:val="center"/>
        <w:tblLook w:val="04A0" w:firstRow="1" w:lastRow="0" w:firstColumn="1" w:lastColumn="0" w:noHBand="0" w:noVBand="1"/>
      </w:tblPr>
      <w:tblGrid>
        <w:gridCol w:w="881"/>
        <w:gridCol w:w="2151"/>
        <w:gridCol w:w="1266"/>
        <w:gridCol w:w="1266"/>
        <w:gridCol w:w="1199"/>
      </w:tblGrid>
      <w:tr w:rsidR="006E2FB5" w:rsidRPr="0022059F" w14:paraId="0CCE3F44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F924E7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Mineral element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9659F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Concentration ranges</w:t>
            </w:r>
            <w:r w:rsidRPr="0022059F">
              <w:rPr>
                <w:rFonts w:ascii="Times New Roman" w:hAnsi="Times New Roman" w:hint="eastAsia"/>
                <w:color w:val="4472C4" w:themeColor="accent1"/>
                <w:kern w:val="0"/>
              </w:rPr>
              <w:t>（</w:t>
            </w: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mg/kg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8C44FB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Average valu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EF7D8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Standard devia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B70F2E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variation coefficient</w:t>
            </w:r>
          </w:p>
        </w:tc>
      </w:tr>
      <w:tr w:rsidR="006E2FB5" w:rsidRPr="0022059F" w14:paraId="0A548B1A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DC83A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K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3F93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8145.000-31270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B075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23761.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7256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3056.5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33491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129</w:t>
            </w:r>
          </w:p>
        </w:tc>
      </w:tr>
      <w:tr w:rsidR="006E2FB5" w:rsidRPr="0022059F" w14:paraId="58AC3371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9118D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C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3567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96.400-1555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46877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451.7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871FA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361.4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94802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800</w:t>
            </w:r>
          </w:p>
        </w:tc>
      </w:tr>
      <w:tr w:rsidR="006E2FB5" w:rsidRPr="0022059F" w14:paraId="2679CC7E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E5129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Mg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C8D4E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732.400-1472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5A309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113.2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3E80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90.1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6911C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171</w:t>
            </w:r>
          </w:p>
        </w:tc>
      </w:tr>
      <w:tr w:rsidR="006E2FB5" w:rsidRPr="0022059F" w14:paraId="5963EDD8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6D823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F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E92CE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7.700-636.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2A561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73.6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F4B17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95.6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06FF5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.299</w:t>
            </w:r>
          </w:p>
        </w:tc>
      </w:tr>
      <w:tr w:rsidR="006E2FB5" w:rsidRPr="0022059F" w14:paraId="191DCB36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865FC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M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D71AC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9.400-46.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EE0BA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8.8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022F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8.5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08AE7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453</w:t>
            </w:r>
          </w:p>
        </w:tc>
      </w:tr>
      <w:tr w:rsidR="006E2FB5" w:rsidRPr="0022059F" w14:paraId="4054551D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A3DF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Cu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05FE7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2.761-71.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BFC1B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9.33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373D1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0.2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F1B3A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.099</w:t>
            </w:r>
          </w:p>
        </w:tc>
      </w:tr>
      <w:tr w:rsidR="006E2FB5" w:rsidRPr="0022059F" w14:paraId="1D466665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21997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Z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CB0D0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38.700-120.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7F840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75.4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B7D2C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8.8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DFD96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250</w:t>
            </w:r>
          </w:p>
        </w:tc>
      </w:tr>
      <w:tr w:rsidR="006E2FB5" w:rsidRPr="0022059F" w14:paraId="737EAD18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2F0C2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P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B0191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4824.500-9282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7EF44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6976.3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EA81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097.3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B38CB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157</w:t>
            </w:r>
          </w:p>
        </w:tc>
      </w:tr>
      <w:tr w:rsidR="006E2FB5" w:rsidRPr="0022059F" w14:paraId="4690833C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35A64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N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FA517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32.000-380.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D3960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122.0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EDF6F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70.3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E6AB6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577</w:t>
            </w:r>
          </w:p>
        </w:tc>
      </w:tr>
      <w:tr w:rsidR="006E2FB5" w:rsidRPr="0022059F" w14:paraId="549729D8" w14:textId="77777777" w:rsidTr="00C267D0">
        <w:trPr>
          <w:trHeight w:val="288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77AB3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S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FB0012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009-0.20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3E5A40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 xml:space="preserve">0.079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192D6F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0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F0A92E" w14:textId="77777777" w:rsidR="006E2FB5" w:rsidRPr="0022059F" w:rsidRDefault="006E2FB5" w:rsidP="00C267D0">
            <w:pPr>
              <w:widowControl/>
              <w:jc w:val="center"/>
              <w:rPr>
                <w:rFonts w:ascii="Times New Roman" w:hAnsi="Times New Roman"/>
                <w:color w:val="4472C4" w:themeColor="accent1"/>
                <w:kern w:val="0"/>
              </w:rPr>
            </w:pPr>
            <w:r w:rsidRPr="0022059F">
              <w:rPr>
                <w:rFonts w:ascii="Times New Roman" w:hAnsi="Times New Roman"/>
                <w:color w:val="4472C4" w:themeColor="accent1"/>
                <w:kern w:val="0"/>
              </w:rPr>
              <w:t>0.558</w:t>
            </w:r>
          </w:p>
        </w:tc>
      </w:tr>
    </w:tbl>
    <w:p w14:paraId="1F53AA2F" w14:textId="7918EE45" w:rsidR="00BE62F9" w:rsidRPr="0022059F" w:rsidRDefault="006E2FB5" w:rsidP="006E2FB5">
      <w:pPr>
        <w:rPr>
          <w:rFonts w:ascii="Times New Roman" w:hAnsi="Times New Roman"/>
          <w:color w:val="4472C4" w:themeColor="accent1"/>
          <w:sz w:val="20"/>
          <w:szCs w:val="20"/>
        </w:rPr>
      </w:pPr>
      <w:r w:rsidRPr="0022059F">
        <w:rPr>
          <w:rFonts w:ascii="Times New Roman" w:hAnsi="Times New Roman"/>
          <w:color w:val="4472C4" w:themeColor="accent1"/>
          <w:sz w:val="20"/>
          <w:szCs w:val="20"/>
        </w:rPr>
        <w:t xml:space="preserve"> </w:t>
      </w:r>
    </w:p>
    <w:sectPr w:rsidR="00BE62F9" w:rsidRPr="00220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8D91B" w14:textId="77777777" w:rsidR="00771612" w:rsidRDefault="00771612" w:rsidP="00A209E0">
      <w:r>
        <w:separator/>
      </w:r>
    </w:p>
  </w:endnote>
  <w:endnote w:type="continuationSeparator" w:id="0">
    <w:p w14:paraId="6152AFB0" w14:textId="77777777" w:rsidR="00771612" w:rsidRDefault="00771612" w:rsidP="00A20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3E824" w14:textId="77777777" w:rsidR="00771612" w:rsidRDefault="00771612" w:rsidP="00A209E0">
      <w:r>
        <w:separator/>
      </w:r>
    </w:p>
  </w:footnote>
  <w:footnote w:type="continuationSeparator" w:id="0">
    <w:p w14:paraId="62824C5D" w14:textId="77777777" w:rsidR="00771612" w:rsidRDefault="00771612" w:rsidP="00A20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744"/>
    <w:rsid w:val="00014148"/>
    <w:rsid w:val="0005673C"/>
    <w:rsid w:val="00097FB6"/>
    <w:rsid w:val="000A500E"/>
    <w:rsid w:val="000F60D8"/>
    <w:rsid w:val="001A2F9E"/>
    <w:rsid w:val="0022059F"/>
    <w:rsid w:val="00286BFC"/>
    <w:rsid w:val="00297B7A"/>
    <w:rsid w:val="002A5744"/>
    <w:rsid w:val="00436455"/>
    <w:rsid w:val="00451F8E"/>
    <w:rsid w:val="00481546"/>
    <w:rsid w:val="005B1C2A"/>
    <w:rsid w:val="006E2FB5"/>
    <w:rsid w:val="006E735E"/>
    <w:rsid w:val="007014EE"/>
    <w:rsid w:val="00771612"/>
    <w:rsid w:val="00777D9D"/>
    <w:rsid w:val="007D36F0"/>
    <w:rsid w:val="00830B0B"/>
    <w:rsid w:val="00A0782C"/>
    <w:rsid w:val="00A209E0"/>
    <w:rsid w:val="00B55104"/>
    <w:rsid w:val="00BD44BD"/>
    <w:rsid w:val="00BE62F9"/>
    <w:rsid w:val="00C4538E"/>
    <w:rsid w:val="00CC31D5"/>
    <w:rsid w:val="00CC671C"/>
    <w:rsid w:val="00E1638C"/>
    <w:rsid w:val="00F1628E"/>
    <w:rsid w:val="00F91585"/>
    <w:rsid w:val="00FE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AF8B5B"/>
  <w15:chartTrackingRefBased/>
  <w15:docId w15:val="{03751DF4-8C83-4DED-BE03-3DB76CAF1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9E0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2A57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5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57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57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57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574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57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57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57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57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57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57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57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57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57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57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57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57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57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5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57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57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57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57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57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57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57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57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A57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09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09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0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09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0</Words>
  <Characters>679</Characters>
  <Application>Microsoft Office Word</Application>
  <DocSecurity>0</DocSecurity>
  <Lines>56</Lines>
  <Paragraphs>58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D ZDD</dc:creator>
  <cp:keywords/>
  <dc:description/>
  <cp:lastModifiedBy>ZDD ZDD</cp:lastModifiedBy>
  <cp:revision>25</cp:revision>
  <dcterms:created xsi:type="dcterms:W3CDTF">2026-03-12T15:06:00Z</dcterms:created>
  <dcterms:modified xsi:type="dcterms:W3CDTF">2026-05-22T13:25:00Z</dcterms:modified>
</cp:coreProperties>
</file>